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9949B" w14:textId="7A3DC61C" w:rsidR="00DE2602" w:rsidRPr="003B5EF8" w:rsidRDefault="00DE2602" w:rsidP="00DE2602">
      <w:pPr>
        <w:widowControl/>
        <w:contextualSpacing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3B5EF8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Supplementary Table S1. </w:t>
      </w:r>
      <w:r w:rsidR="00440B72" w:rsidRPr="003B5EF8">
        <w:rPr>
          <w:rFonts w:ascii="Times New Roman" w:hAnsi="Times New Roman" w:cs="Times New Roman"/>
          <w:b/>
          <w:bCs/>
          <w:color w:val="000000" w:themeColor="text1"/>
          <w:sz w:val="22"/>
        </w:rPr>
        <w:t>Operator experience and case distribution for superficial non-ampullary duodenal epithelial tumors treated by UEMR or GIEMR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841"/>
        <w:gridCol w:w="1841"/>
        <w:gridCol w:w="1841"/>
        <w:gridCol w:w="1842"/>
      </w:tblGrid>
      <w:tr w:rsidR="005A74F5" w:rsidRPr="003B5EF8" w14:paraId="24A1C37C" w14:textId="77777777" w:rsidTr="00440B72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7DFDDA9D" w14:textId="5441ED00" w:rsidR="005A74F5" w:rsidRPr="003B5EF8" w:rsidRDefault="005A74F5" w:rsidP="0064024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62026D" w14:textId="73D5A300" w:rsidR="005A74F5" w:rsidRPr="003B5EF8" w:rsidRDefault="005A74F5" w:rsidP="005A74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5EF8">
              <w:rPr>
                <w:rFonts w:ascii="Times New Roman" w:hAnsi="Times New Roman" w:cs="Times New Roman"/>
                <w:sz w:val="22"/>
              </w:rPr>
              <w:t>UEMR (n = 35)</w:t>
            </w:r>
          </w:p>
        </w:tc>
        <w:tc>
          <w:tcPr>
            <w:tcW w:w="36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27DEF8" w14:textId="7ED52160" w:rsidR="005A74F5" w:rsidRPr="003B5EF8" w:rsidRDefault="005A74F5" w:rsidP="005A74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5EF8">
              <w:rPr>
                <w:rFonts w:ascii="Times New Roman" w:hAnsi="Times New Roman" w:cs="Times New Roman"/>
                <w:sz w:val="22"/>
              </w:rPr>
              <w:t>GIEMR (n = 57)</w:t>
            </w:r>
          </w:p>
        </w:tc>
      </w:tr>
      <w:tr w:rsidR="00640245" w:rsidRPr="003B5EF8" w14:paraId="01E2AAF4" w14:textId="77777777" w:rsidTr="00440B72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6851FDD6" w14:textId="67A0F981" w:rsidR="00640245" w:rsidRPr="003B5EF8" w:rsidRDefault="00640245" w:rsidP="005A74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5EF8">
              <w:rPr>
                <w:rFonts w:ascii="Times New Roman" w:hAnsi="Times New Roman" w:cs="Times New Roman"/>
                <w:sz w:val="22"/>
              </w:rPr>
              <w:t>Operator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14:paraId="2C83D7F4" w14:textId="031871E0" w:rsidR="00640245" w:rsidRPr="003B5EF8" w:rsidRDefault="00640245" w:rsidP="005A74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5EF8">
              <w:rPr>
                <w:rFonts w:ascii="Times New Roman" w:hAnsi="Times New Roman" w:cs="Times New Roman"/>
                <w:sz w:val="22"/>
              </w:rPr>
              <w:t>Endoscopy experience at first procedu</w:t>
            </w:r>
            <w:r w:rsidR="00440B72" w:rsidRPr="003B5EF8">
              <w:rPr>
                <w:rFonts w:ascii="Times New Roman" w:hAnsi="Times New Roman" w:cs="Times New Roman"/>
                <w:sz w:val="22"/>
              </w:rPr>
              <w:t>re (</w:t>
            </w:r>
            <w:r w:rsidRPr="003B5EF8">
              <w:rPr>
                <w:rFonts w:ascii="Times New Roman" w:hAnsi="Times New Roman" w:cs="Times New Roman"/>
                <w:sz w:val="22"/>
              </w:rPr>
              <w:t>years</w:t>
            </w:r>
            <w:r w:rsidR="00440B72" w:rsidRPr="003B5EF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14:paraId="590083FB" w14:textId="2565F0AA" w:rsidR="00640245" w:rsidRPr="003B5EF8" w:rsidRDefault="00640245" w:rsidP="005A74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5EF8">
              <w:rPr>
                <w:rFonts w:ascii="Times New Roman" w:hAnsi="Times New Roman" w:cs="Times New Roman"/>
                <w:sz w:val="22"/>
              </w:rPr>
              <w:t>Cases, n (%)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14:paraId="03D413F2" w14:textId="477E3A4D" w:rsidR="00640245" w:rsidRPr="003B5EF8" w:rsidRDefault="00640245" w:rsidP="005A74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B5EF8">
              <w:rPr>
                <w:rFonts w:ascii="Times New Roman" w:hAnsi="Times New Roman" w:cs="Times New Roman"/>
                <w:sz w:val="22"/>
              </w:rPr>
              <w:t>Endoscopy experience at first procedure</w:t>
            </w:r>
            <w:r w:rsidR="00440B72" w:rsidRPr="003B5EF8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3B5EF8">
              <w:rPr>
                <w:rFonts w:ascii="Times New Roman" w:hAnsi="Times New Roman" w:cs="Times New Roman"/>
                <w:sz w:val="22"/>
              </w:rPr>
              <w:t>years</w:t>
            </w:r>
            <w:r w:rsidR="00440B72" w:rsidRPr="003B5EF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A0DE3A2" w14:textId="6E71D79B" w:rsidR="00640245" w:rsidRPr="003B5EF8" w:rsidRDefault="00640245" w:rsidP="005A74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B5EF8">
              <w:rPr>
                <w:rFonts w:ascii="Times New Roman" w:hAnsi="Times New Roman" w:cs="Times New Roman"/>
                <w:color w:val="000000" w:themeColor="text1"/>
                <w:sz w:val="22"/>
              </w:rPr>
              <w:t>Cases, n (%)</w:t>
            </w:r>
          </w:p>
        </w:tc>
      </w:tr>
      <w:tr w:rsidR="005A74F5" w:rsidRPr="003B5EF8" w14:paraId="5A4177E8" w14:textId="77777777" w:rsidTr="00440B72">
        <w:tc>
          <w:tcPr>
            <w:tcW w:w="1129" w:type="dxa"/>
            <w:tcBorders>
              <w:top w:val="single" w:sz="4" w:space="0" w:color="auto"/>
            </w:tcBorders>
          </w:tcPr>
          <w:p w14:paraId="09B900E4" w14:textId="1173D548" w:rsidR="005A74F5" w:rsidRPr="003B5EF8" w:rsidRDefault="005A74F5" w:rsidP="005A74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5EF8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1963E5B9" w14:textId="1B4056F1" w:rsidR="005A74F5" w:rsidRPr="003B5EF8" w:rsidRDefault="005A74F5" w:rsidP="005A74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5EF8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2870BB35" w14:textId="1C507539" w:rsidR="005A74F5" w:rsidRPr="003B5EF8" w:rsidRDefault="005A74F5" w:rsidP="005A74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5EF8">
              <w:rPr>
                <w:rFonts w:ascii="Times New Roman" w:hAnsi="Times New Roman" w:cs="Times New Roman"/>
                <w:color w:val="000000" w:themeColor="text1"/>
                <w:sz w:val="22"/>
              </w:rPr>
              <w:t>12 (34.3)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07CAA14C" w14:textId="2077240E" w:rsidR="005A74F5" w:rsidRPr="003B5EF8" w:rsidRDefault="005A74F5" w:rsidP="005A74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5EF8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39A8734" w14:textId="56DC0CC9" w:rsidR="005A74F5" w:rsidRPr="003B5EF8" w:rsidRDefault="005A74F5" w:rsidP="005A74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5EF8">
              <w:rPr>
                <w:rFonts w:ascii="Times New Roman" w:hAnsi="Times New Roman" w:cs="Times New Roman"/>
                <w:color w:val="000000" w:themeColor="text1"/>
                <w:sz w:val="22"/>
              </w:rPr>
              <w:t>12 (21.1)</w:t>
            </w:r>
          </w:p>
        </w:tc>
      </w:tr>
      <w:tr w:rsidR="005A74F5" w:rsidRPr="003B5EF8" w14:paraId="7BCEAE2D" w14:textId="77777777" w:rsidTr="00440B72">
        <w:tc>
          <w:tcPr>
            <w:tcW w:w="1129" w:type="dxa"/>
          </w:tcPr>
          <w:p w14:paraId="1CA1EAF5" w14:textId="23C9F2DD" w:rsidR="005A74F5" w:rsidRPr="003B5EF8" w:rsidRDefault="005A74F5" w:rsidP="005A74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5EF8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1841" w:type="dxa"/>
          </w:tcPr>
          <w:p w14:paraId="0ABF6D28" w14:textId="4ACE45D5" w:rsidR="005A74F5" w:rsidRPr="003B5EF8" w:rsidRDefault="005A74F5" w:rsidP="005A74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5EF8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841" w:type="dxa"/>
          </w:tcPr>
          <w:p w14:paraId="6CCB5B30" w14:textId="6836DAA9" w:rsidR="005A74F5" w:rsidRPr="003B5EF8" w:rsidRDefault="005A74F5" w:rsidP="005A74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5EF8">
              <w:rPr>
                <w:rFonts w:ascii="Times New Roman" w:hAnsi="Times New Roman" w:cs="Times New Roman"/>
                <w:color w:val="000000" w:themeColor="text1"/>
                <w:sz w:val="22"/>
              </w:rPr>
              <w:t>7 (20)</w:t>
            </w:r>
          </w:p>
        </w:tc>
        <w:tc>
          <w:tcPr>
            <w:tcW w:w="1841" w:type="dxa"/>
          </w:tcPr>
          <w:p w14:paraId="50764177" w14:textId="73314BBA" w:rsidR="005A74F5" w:rsidRPr="003B5EF8" w:rsidRDefault="005A74F5" w:rsidP="005A74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5EF8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842" w:type="dxa"/>
          </w:tcPr>
          <w:p w14:paraId="63BA43FA" w14:textId="751EBA65" w:rsidR="005A74F5" w:rsidRPr="003B5EF8" w:rsidRDefault="005A74F5" w:rsidP="005A74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5EF8">
              <w:rPr>
                <w:rFonts w:ascii="Times New Roman" w:hAnsi="Times New Roman" w:cs="Times New Roman"/>
                <w:color w:val="000000" w:themeColor="text1"/>
                <w:sz w:val="22"/>
              </w:rPr>
              <w:t>6 (10.5)</w:t>
            </w:r>
          </w:p>
        </w:tc>
      </w:tr>
      <w:tr w:rsidR="005A74F5" w:rsidRPr="003B5EF8" w14:paraId="4CB8BC6D" w14:textId="77777777" w:rsidTr="00440B72">
        <w:tc>
          <w:tcPr>
            <w:tcW w:w="1129" w:type="dxa"/>
          </w:tcPr>
          <w:p w14:paraId="42FCE4D1" w14:textId="1576DB9C" w:rsidR="005A74F5" w:rsidRPr="003B5EF8" w:rsidRDefault="005A74F5" w:rsidP="005A74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5EF8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841" w:type="dxa"/>
          </w:tcPr>
          <w:p w14:paraId="7AE2F220" w14:textId="6659EABF" w:rsidR="005A74F5" w:rsidRPr="003B5EF8" w:rsidRDefault="005A74F5" w:rsidP="005A74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5EF8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841" w:type="dxa"/>
          </w:tcPr>
          <w:p w14:paraId="6F6FAB69" w14:textId="097A527C" w:rsidR="005A74F5" w:rsidRPr="003B5EF8" w:rsidRDefault="005A74F5" w:rsidP="005A74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5EF8">
              <w:rPr>
                <w:rFonts w:ascii="Times New Roman" w:hAnsi="Times New Roman" w:cs="Times New Roman"/>
                <w:color w:val="000000" w:themeColor="text1"/>
                <w:sz w:val="22"/>
              </w:rPr>
              <w:t>1 (2.9)</w:t>
            </w:r>
          </w:p>
        </w:tc>
        <w:tc>
          <w:tcPr>
            <w:tcW w:w="1841" w:type="dxa"/>
          </w:tcPr>
          <w:p w14:paraId="2A0FC9AA" w14:textId="11D57482" w:rsidR="005A74F5" w:rsidRPr="003B5EF8" w:rsidRDefault="001954B8" w:rsidP="005A74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5EF8">
              <w:rPr>
                <w:rFonts w:ascii="Times New Roman" w:hAnsi="Times New Roman" w:cs="Times New Roman" w:hint="eastAsia"/>
                <w:sz w:val="22"/>
              </w:rPr>
              <w:t>N/A</w:t>
            </w:r>
          </w:p>
        </w:tc>
        <w:tc>
          <w:tcPr>
            <w:tcW w:w="1842" w:type="dxa"/>
          </w:tcPr>
          <w:p w14:paraId="3AB8559A" w14:textId="09BABFFA" w:rsidR="005A74F5" w:rsidRPr="003B5EF8" w:rsidRDefault="005A74F5" w:rsidP="005A74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5E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5A74F5" w:rsidRPr="003B5EF8" w14:paraId="217963C7" w14:textId="77777777" w:rsidTr="00440B72">
        <w:tc>
          <w:tcPr>
            <w:tcW w:w="1129" w:type="dxa"/>
          </w:tcPr>
          <w:p w14:paraId="66218660" w14:textId="0BD3A28D" w:rsidR="005A74F5" w:rsidRPr="003B5EF8" w:rsidRDefault="005A74F5" w:rsidP="005A74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5EF8">
              <w:rPr>
                <w:rFonts w:ascii="Times New Roman" w:hAnsi="Times New Roman" w:cs="Times New Roman"/>
                <w:sz w:val="22"/>
              </w:rPr>
              <w:t>D</w:t>
            </w:r>
          </w:p>
        </w:tc>
        <w:tc>
          <w:tcPr>
            <w:tcW w:w="1841" w:type="dxa"/>
          </w:tcPr>
          <w:p w14:paraId="2F2CF67B" w14:textId="228F9095" w:rsidR="005A74F5" w:rsidRPr="003B5EF8" w:rsidRDefault="005A74F5" w:rsidP="005A74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5EF8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841" w:type="dxa"/>
          </w:tcPr>
          <w:p w14:paraId="6AF88BD9" w14:textId="34BB2182" w:rsidR="005A74F5" w:rsidRPr="003B5EF8" w:rsidRDefault="005A74F5" w:rsidP="005A74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5EF8">
              <w:rPr>
                <w:rFonts w:ascii="Times New Roman" w:hAnsi="Times New Roman" w:cs="Times New Roman"/>
                <w:color w:val="000000" w:themeColor="text1"/>
                <w:sz w:val="22"/>
              </w:rPr>
              <w:t>11 (31.4)</w:t>
            </w:r>
          </w:p>
        </w:tc>
        <w:tc>
          <w:tcPr>
            <w:tcW w:w="1841" w:type="dxa"/>
          </w:tcPr>
          <w:p w14:paraId="5C19E264" w14:textId="7822A852" w:rsidR="005A74F5" w:rsidRPr="003B5EF8" w:rsidRDefault="005A74F5" w:rsidP="005A74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5EF8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842" w:type="dxa"/>
          </w:tcPr>
          <w:p w14:paraId="680EF928" w14:textId="72AC08B8" w:rsidR="005A74F5" w:rsidRPr="003B5EF8" w:rsidRDefault="005A74F5" w:rsidP="005A74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5EF8">
              <w:rPr>
                <w:rFonts w:ascii="Times New Roman" w:hAnsi="Times New Roman" w:cs="Times New Roman"/>
                <w:color w:val="000000" w:themeColor="text1"/>
                <w:sz w:val="22"/>
              </w:rPr>
              <w:t>11 (19.3)</w:t>
            </w:r>
          </w:p>
        </w:tc>
      </w:tr>
      <w:tr w:rsidR="005A74F5" w:rsidRPr="003B5EF8" w14:paraId="272034B5" w14:textId="77777777" w:rsidTr="00440B72">
        <w:tc>
          <w:tcPr>
            <w:tcW w:w="1129" w:type="dxa"/>
          </w:tcPr>
          <w:p w14:paraId="48F58084" w14:textId="510FBB83" w:rsidR="005A74F5" w:rsidRPr="003B5EF8" w:rsidRDefault="005A74F5" w:rsidP="005A74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5EF8">
              <w:rPr>
                <w:rFonts w:ascii="Times New Roman" w:hAnsi="Times New Roman" w:cs="Times New Roman"/>
                <w:sz w:val="22"/>
              </w:rPr>
              <w:t>E</w:t>
            </w:r>
          </w:p>
        </w:tc>
        <w:tc>
          <w:tcPr>
            <w:tcW w:w="1841" w:type="dxa"/>
          </w:tcPr>
          <w:p w14:paraId="0D501CC6" w14:textId="78AA6CE2" w:rsidR="005A74F5" w:rsidRPr="003B5EF8" w:rsidRDefault="005A74F5" w:rsidP="005A74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5EF8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841" w:type="dxa"/>
          </w:tcPr>
          <w:p w14:paraId="556CA315" w14:textId="0A01567D" w:rsidR="005A74F5" w:rsidRPr="003B5EF8" w:rsidRDefault="005A74F5" w:rsidP="005A74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5EF8">
              <w:rPr>
                <w:rFonts w:ascii="Times New Roman" w:hAnsi="Times New Roman" w:cs="Times New Roman"/>
                <w:color w:val="000000" w:themeColor="text1"/>
                <w:sz w:val="22"/>
              </w:rPr>
              <w:t>3 (8.6)</w:t>
            </w:r>
          </w:p>
        </w:tc>
        <w:tc>
          <w:tcPr>
            <w:tcW w:w="1841" w:type="dxa"/>
          </w:tcPr>
          <w:p w14:paraId="43B93D96" w14:textId="7603289B" w:rsidR="005A74F5" w:rsidRPr="003B5EF8" w:rsidRDefault="005A74F5" w:rsidP="005A74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5EF8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842" w:type="dxa"/>
          </w:tcPr>
          <w:p w14:paraId="347C7EFB" w14:textId="7DF7D6CD" w:rsidR="005A74F5" w:rsidRPr="003B5EF8" w:rsidRDefault="005A74F5" w:rsidP="005A74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5EF8">
              <w:rPr>
                <w:rFonts w:ascii="Times New Roman" w:hAnsi="Times New Roman" w:cs="Times New Roman"/>
                <w:color w:val="000000" w:themeColor="text1"/>
                <w:sz w:val="22"/>
              </w:rPr>
              <w:t>9 (15.8)</w:t>
            </w:r>
          </w:p>
        </w:tc>
      </w:tr>
      <w:tr w:rsidR="005A74F5" w:rsidRPr="003B5EF8" w14:paraId="4DAC8CB0" w14:textId="77777777" w:rsidTr="00440B72">
        <w:tc>
          <w:tcPr>
            <w:tcW w:w="1129" w:type="dxa"/>
          </w:tcPr>
          <w:p w14:paraId="1992CF36" w14:textId="63996495" w:rsidR="005A74F5" w:rsidRPr="003B5EF8" w:rsidRDefault="005A74F5" w:rsidP="005A74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5EF8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841" w:type="dxa"/>
          </w:tcPr>
          <w:p w14:paraId="3023FAB9" w14:textId="3D200241" w:rsidR="005A74F5" w:rsidRPr="003B5EF8" w:rsidRDefault="005A74F5" w:rsidP="005A74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5EF8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841" w:type="dxa"/>
          </w:tcPr>
          <w:p w14:paraId="6F565635" w14:textId="705FC037" w:rsidR="005A74F5" w:rsidRPr="003B5EF8" w:rsidRDefault="005A74F5" w:rsidP="005A74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5EF8">
              <w:rPr>
                <w:rFonts w:ascii="Times New Roman" w:hAnsi="Times New Roman" w:cs="Times New Roman"/>
                <w:color w:val="000000" w:themeColor="text1"/>
                <w:sz w:val="22"/>
              </w:rPr>
              <w:t>1 (2.9)</w:t>
            </w:r>
          </w:p>
        </w:tc>
        <w:tc>
          <w:tcPr>
            <w:tcW w:w="1841" w:type="dxa"/>
          </w:tcPr>
          <w:p w14:paraId="5E3628A3" w14:textId="2B529FA6" w:rsidR="005A74F5" w:rsidRPr="003B5EF8" w:rsidRDefault="005A74F5" w:rsidP="005A74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5EF8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842" w:type="dxa"/>
          </w:tcPr>
          <w:p w14:paraId="5EC1D8F1" w14:textId="001ED17F" w:rsidR="005A74F5" w:rsidRPr="003B5EF8" w:rsidRDefault="005A74F5" w:rsidP="005A74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5EF8">
              <w:rPr>
                <w:rFonts w:ascii="Times New Roman" w:hAnsi="Times New Roman" w:cs="Times New Roman"/>
                <w:color w:val="000000" w:themeColor="text1"/>
                <w:sz w:val="22"/>
              </w:rPr>
              <w:t>3 (5.3)</w:t>
            </w:r>
          </w:p>
        </w:tc>
      </w:tr>
      <w:tr w:rsidR="005A74F5" w:rsidRPr="003B5EF8" w14:paraId="67D0A567" w14:textId="77777777" w:rsidTr="00440B72">
        <w:tc>
          <w:tcPr>
            <w:tcW w:w="1129" w:type="dxa"/>
          </w:tcPr>
          <w:p w14:paraId="6F9E0E6E" w14:textId="0EB499B9" w:rsidR="005A74F5" w:rsidRPr="003B5EF8" w:rsidRDefault="005A74F5" w:rsidP="005A74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5EF8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841" w:type="dxa"/>
          </w:tcPr>
          <w:p w14:paraId="1D9C91A4" w14:textId="781B51CF" w:rsidR="005A74F5" w:rsidRPr="003B5EF8" w:rsidRDefault="001954B8" w:rsidP="005A74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5EF8">
              <w:rPr>
                <w:rFonts w:ascii="Times New Roman" w:hAnsi="Times New Roman" w:cs="Times New Roman" w:hint="eastAsia"/>
                <w:sz w:val="22"/>
              </w:rPr>
              <w:t>N/A</w:t>
            </w:r>
          </w:p>
        </w:tc>
        <w:tc>
          <w:tcPr>
            <w:tcW w:w="1841" w:type="dxa"/>
          </w:tcPr>
          <w:p w14:paraId="1A8C07D6" w14:textId="245DF0C6" w:rsidR="005A74F5" w:rsidRPr="003B5EF8" w:rsidRDefault="005A74F5" w:rsidP="005A74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5E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841" w:type="dxa"/>
          </w:tcPr>
          <w:p w14:paraId="09156C9F" w14:textId="32C4E739" w:rsidR="005A74F5" w:rsidRPr="003B5EF8" w:rsidRDefault="005A74F5" w:rsidP="005A74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5EF8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842" w:type="dxa"/>
          </w:tcPr>
          <w:p w14:paraId="15F4B501" w14:textId="70E4181D" w:rsidR="005A74F5" w:rsidRPr="003B5EF8" w:rsidRDefault="005A74F5" w:rsidP="005A74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5EF8">
              <w:rPr>
                <w:rFonts w:ascii="Times New Roman" w:hAnsi="Times New Roman" w:cs="Times New Roman"/>
                <w:color w:val="000000" w:themeColor="text1"/>
                <w:sz w:val="22"/>
              </w:rPr>
              <w:t>16 (28.1)</w:t>
            </w:r>
          </w:p>
        </w:tc>
      </w:tr>
    </w:tbl>
    <w:p w14:paraId="4D8A9D8F" w14:textId="2A7A321C" w:rsidR="007469F9" w:rsidRPr="00E145E9" w:rsidRDefault="00440B72">
      <w:pPr>
        <w:rPr>
          <w:rFonts w:ascii="Times New Roman" w:hAnsi="Times New Roman" w:cs="Times New Roman"/>
          <w:sz w:val="22"/>
        </w:rPr>
      </w:pPr>
      <w:r w:rsidRPr="003B5EF8">
        <w:rPr>
          <w:rFonts w:ascii="Times New Roman" w:hAnsi="Times New Roman" w:cs="Times New Roman"/>
          <w:color w:val="000000" w:themeColor="text1"/>
          <w:sz w:val="22"/>
        </w:rPr>
        <w:t>UEMR, underwater endoscopic mucosal resection; GIEMR, gel immersion endoscopic mucosal resection</w:t>
      </w:r>
      <w:r w:rsidR="003467B8" w:rsidRPr="003B5EF8">
        <w:rPr>
          <w:rFonts w:ascii="Times New Roman" w:hAnsi="Times New Roman" w:cs="Times New Roman" w:hint="eastAsia"/>
          <w:color w:val="000000" w:themeColor="text1"/>
          <w:sz w:val="22"/>
        </w:rPr>
        <w:t>; N/A, not appli</w:t>
      </w:r>
      <w:r w:rsidR="005B62ED">
        <w:rPr>
          <w:rFonts w:ascii="Times New Roman" w:hAnsi="Times New Roman" w:cs="Times New Roman" w:hint="eastAsia"/>
          <w:color w:val="000000" w:themeColor="text1"/>
          <w:sz w:val="22"/>
        </w:rPr>
        <w:t>cable</w:t>
      </w:r>
    </w:p>
    <w:sectPr w:rsidR="007469F9" w:rsidRPr="00E145E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8CC1EB" w14:textId="77777777" w:rsidR="00AB6720" w:rsidRDefault="00AB6720" w:rsidP="0065076A">
      <w:r>
        <w:separator/>
      </w:r>
    </w:p>
  </w:endnote>
  <w:endnote w:type="continuationSeparator" w:id="0">
    <w:p w14:paraId="4ACFD948" w14:textId="77777777" w:rsidR="00AB6720" w:rsidRDefault="00AB6720" w:rsidP="006507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06696A" w14:textId="77777777" w:rsidR="00AB6720" w:rsidRDefault="00AB6720" w:rsidP="0065076A">
      <w:r>
        <w:separator/>
      </w:r>
    </w:p>
  </w:footnote>
  <w:footnote w:type="continuationSeparator" w:id="0">
    <w:p w14:paraId="70DDE915" w14:textId="77777777" w:rsidR="00AB6720" w:rsidRDefault="00AB6720" w:rsidP="006507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602"/>
    <w:rsid w:val="00152A7A"/>
    <w:rsid w:val="001954B8"/>
    <w:rsid w:val="00240FF1"/>
    <w:rsid w:val="00250CAA"/>
    <w:rsid w:val="00256B72"/>
    <w:rsid w:val="0031278F"/>
    <w:rsid w:val="003467B8"/>
    <w:rsid w:val="003B5EF8"/>
    <w:rsid w:val="003D3311"/>
    <w:rsid w:val="00400B76"/>
    <w:rsid w:val="00440B72"/>
    <w:rsid w:val="004D7AC3"/>
    <w:rsid w:val="005A74F5"/>
    <w:rsid w:val="005B62ED"/>
    <w:rsid w:val="00640245"/>
    <w:rsid w:val="0065076A"/>
    <w:rsid w:val="007469F9"/>
    <w:rsid w:val="00831D82"/>
    <w:rsid w:val="008A4476"/>
    <w:rsid w:val="0092764D"/>
    <w:rsid w:val="00950690"/>
    <w:rsid w:val="00AA0377"/>
    <w:rsid w:val="00AB6720"/>
    <w:rsid w:val="00BB2A7F"/>
    <w:rsid w:val="00C33E4C"/>
    <w:rsid w:val="00C91E88"/>
    <w:rsid w:val="00CE5C47"/>
    <w:rsid w:val="00DE2602"/>
    <w:rsid w:val="00E145E9"/>
    <w:rsid w:val="00E31FF1"/>
    <w:rsid w:val="00EA1934"/>
    <w:rsid w:val="00F709CB"/>
    <w:rsid w:val="00FC5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B6B9366"/>
  <w15:chartTrackingRefBased/>
  <w15:docId w15:val="{1235216C-DFCF-4AC7-959B-91CE8FFE3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260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E260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E26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E260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E260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E260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E260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E260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E260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E260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E260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E260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E260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DE26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E26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E26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E26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E26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E260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E260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E26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E260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E26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E26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E260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E260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E260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E26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E260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E260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DE26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65076A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65076A"/>
  </w:style>
  <w:style w:type="paragraph" w:styleId="ad">
    <w:name w:val="footer"/>
    <w:basedOn w:val="a"/>
    <w:link w:val="ae"/>
    <w:uiPriority w:val="99"/>
    <w:unhideWhenUsed/>
    <w:rsid w:val="0065076A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65076A"/>
  </w:style>
  <w:style w:type="character" w:styleId="af">
    <w:name w:val="annotation reference"/>
    <w:basedOn w:val="a0"/>
    <w:uiPriority w:val="99"/>
    <w:semiHidden/>
    <w:unhideWhenUsed/>
    <w:rsid w:val="0031278F"/>
    <w:rPr>
      <w:sz w:val="18"/>
      <w:szCs w:val="18"/>
    </w:rPr>
  </w:style>
  <w:style w:type="paragraph" w:styleId="af0">
    <w:name w:val="annotation text"/>
    <w:basedOn w:val="a"/>
    <w:link w:val="af1"/>
    <w:uiPriority w:val="99"/>
    <w:semiHidden/>
    <w:unhideWhenUsed/>
    <w:rsid w:val="0031278F"/>
    <w:pPr>
      <w:jc w:val="left"/>
    </w:pPr>
  </w:style>
  <w:style w:type="character" w:customStyle="1" w:styleId="af1">
    <w:name w:val="コメント文字列 (文字)"/>
    <w:basedOn w:val="a0"/>
    <w:link w:val="af0"/>
    <w:uiPriority w:val="99"/>
    <w:semiHidden/>
    <w:rsid w:val="0031278F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31278F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31278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uto Hikichi</dc:creator>
  <cp:keywords/>
  <dc:description/>
  <cp:lastModifiedBy>Takuto Hikichi</cp:lastModifiedBy>
  <cp:revision>2</cp:revision>
  <dcterms:created xsi:type="dcterms:W3CDTF">2026-05-23T12:37:00Z</dcterms:created>
  <dcterms:modified xsi:type="dcterms:W3CDTF">2026-05-23T12:37:00Z</dcterms:modified>
</cp:coreProperties>
</file>